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DB62C6" w14:textId="72F83728" w:rsidR="00BB0D5F" w:rsidRPr="00BB0D5F" w:rsidRDefault="00BB0D5F" w:rsidP="00BB0D5F">
      <w:pPr>
        <w:spacing w:before="0" w:after="0" w:line="276" w:lineRule="auto"/>
        <w:jc w:val="left"/>
        <w:rPr>
          <w:rFonts w:eastAsia="Calibri" w:cs="Times New Roman"/>
          <w:color w:val="000000"/>
          <w:kern w:val="2"/>
          <w:szCs w:val="24"/>
          <w:lang w:val="en-IN"/>
          <w14:ligatures w14:val="standardContextual"/>
        </w:rPr>
      </w:pPr>
      <w:r w:rsidRPr="00BB0D5F">
        <w:rPr>
          <w:rFonts w:eastAsia="Calibri" w:cs="Times New Roman"/>
          <w:b/>
          <w:bCs/>
          <w:color w:val="000000"/>
          <w:kern w:val="2"/>
          <w:szCs w:val="24"/>
          <w:lang w:val="en-IN"/>
          <w14:ligatures w14:val="standardContextual"/>
        </w:rPr>
        <w:t>S</w:t>
      </w:r>
      <w:r>
        <w:rPr>
          <w:rFonts w:eastAsia="Calibri" w:cs="Times New Roman"/>
          <w:b/>
          <w:bCs/>
          <w:color w:val="000000"/>
          <w:kern w:val="2"/>
          <w:szCs w:val="24"/>
          <w:lang w:val="en-IN"/>
          <w14:ligatures w14:val="standardContextual"/>
        </w:rPr>
        <w:t>1</w:t>
      </w:r>
      <w:r w:rsidR="00797F53">
        <w:rPr>
          <w:rFonts w:eastAsia="Calibri" w:cs="Times New Roman"/>
          <w:color w:val="000000"/>
          <w:kern w:val="2"/>
          <w:szCs w:val="24"/>
          <w:lang w:val="en-IN"/>
          <w14:ligatures w14:val="standardContextual"/>
        </w:rPr>
        <w:t xml:space="preserve"> </w:t>
      </w:r>
      <w:r w:rsidR="00797F53">
        <w:rPr>
          <w:rFonts w:eastAsia="Calibri" w:cs="Times New Roman"/>
          <w:b/>
          <w:bCs/>
          <w:color w:val="000000"/>
          <w:kern w:val="2"/>
          <w:szCs w:val="24"/>
          <w:lang w:val="en-IN"/>
          <w14:ligatures w14:val="standardContextual"/>
        </w:rPr>
        <w:t xml:space="preserve">Table: </w:t>
      </w:r>
      <w:bookmarkStart w:id="0" w:name="_GoBack"/>
      <w:bookmarkEnd w:id="0"/>
      <w:r w:rsidRPr="00BB0D5F">
        <w:rPr>
          <w:rFonts w:eastAsia="Calibri" w:cs="Times New Roman"/>
          <w:color w:val="000000"/>
          <w:kern w:val="2"/>
          <w:szCs w:val="24"/>
          <w:lang w:val="en-IN"/>
          <w14:ligatures w14:val="standardContextual"/>
        </w:rPr>
        <w:t xml:space="preserve">Dengue case data from 2011 to 2024 and annual average incidence in the state of Goa </w:t>
      </w:r>
    </w:p>
    <w:tbl>
      <w:tblPr>
        <w:tblW w:w="4698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6"/>
        <w:gridCol w:w="747"/>
        <w:gridCol w:w="370"/>
        <w:gridCol w:w="370"/>
        <w:gridCol w:w="405"/>
        <w:gridCol w:w="405"/>
        <w:gridCol w:w="405"/>
        <w:gridCol w:w="405"/>
        <w:gridCol w:w="403"/>
        <w:gridCol w:w="403"/>
        <w:gridCol w:w="405"/>
        <w:gridCol w:w="408"/>
        <w:gridCol w:w="408"/>
        <w:gridCol w:w="408"/>
        <w:gridCol w:w="408"/>
        <w:gridCol w:w="408"/>
        <w:gridCol w:w="493"/>
        <w:gridCol w:w="1346"/>
        <w:gridCol w:w="62"/>
      </w:tblGrid>
      <w:tr w:rsidR="00BB0D5F" w:rsidRPr="00BB0D5F" w14:paraId="00BA2BDF" w14:textId="77777777">
        <w:trPr>
          <w:gridAfter w:val="1"/>
          <w:cantSplit/>
          <w:trHeight w:val="904"/>
          <w:jc w:val="center"/>
        </w:trPr>
        <w:tc>
          <w:tcPr>
            <w:tcW w:w="79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436947A1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HC/UHC/CHC</w:t>
            </w:r>
          </w:p>
        </w:tc>
        <w:tc>
          <w:tcPr>
            <w:tcW w:w="38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38EDD570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Estimated Population</w:t>
            </w:r>
          </w:p>
        </w:tc>
        <w:tc>
          <w:tcPr>
            <w:tcW w:w="19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1721FD63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11</w:t>
            </w:r>
          </w:p>
        </w:tc>
        <w:tc>
          <w:tcPr>
            <w:tcW w:w="19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0E026E53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12</w:t>
            </w:r>
          </w:p>
        </w:tc>
        <w:tc>
          <w:tcPr>
            <w:tcW w:w="20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0E4F11D7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13</w:t>
            </w:r>
          </w:p>
        </w:tc>
        <w:tc>
          <w:tcPr>
            <w:tcW w:w="20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0A6C149D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14</w:t>
            </w:r>
          </w:p>
        </w:tc>
        <w:tc>
          <w:tcPr>
            <w:tcW w:w="20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6F5F84A7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15</w:t>
            </w:r>
          </w:p>
        </w:tc>
        <w:tc>
          <w:tcPr>
            <w:tcW w:w="20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3E70EEA8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16</w:t>
            </w:r>
          </w:p>
        </w:tc>
        <w:tc>
          <w:tcPr>
            <w:tcW w:w="2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0D8083C4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17</w:t>
            </w:r>
          </w:p>
        </w:tc>
        <w:tc>
          <w:tcPr>
            <w:tcW w:w="2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164BBCCA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18</w:t>
            </w:r>
          </w:p>
        </w:tc>
        <w:tc>
          <w:tcPr>
            <w:tcW w:w="20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729648E7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19</w:t>
            </w:r>
          </w:p>
        </w:tc>
        <w:tc>
          <w:tcPr>
            <w:tcW w:w="20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0A77B69D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20</w:t>
            </w:r>
          </w:p>
        </w:tc>
        <w:tc>
          <w:tcPr>
            <w:tcW w:w="20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2DA55FB5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21</w:t>
            </w:r>
          </w:p>
        </w:tc>
        <w:tc>
          <w:tcPr>
            <w:tcW w:w="20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3C555ED9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22</w:t>
            </w:r>
          </w:p>
        </w:tc>
        <w:tc>
          <w:tcPr>
            <w:tcW w:w="20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3224783C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23</w:t>
            </w:r>
          </w:p>
        </w:tc>
        <w:tc>
          <w:tcPr>
            <w:tcW w:w="20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3C2561A0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24</w:t>
            </w:r>
          </w:p>
        </w:tc>
        <w:tc>
          <w:tcPr>
            <w:tcW w:w="25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011F0A13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Total Cases</w:t>
            </w:r>
          </w:p>
        </w:tc>
        <w:tc>
          <w:tcPr>
            <w:tcW w:w="686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1ED2314D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Average annual Incidence (95%CI)</w:t>
            </w:r>
          </w:p>
        </w:tc>
      </w:tr>
      <w:tr w:rsidR="00BB0D5F" w:rsidRPr="00BB0D5F" w14:paraId="024F8EC8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131C147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anaji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6CD05F8D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98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0EE8C0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A7D8E9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DD38E8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8104EF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4B2968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2466EE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3183E1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412294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7C77D5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B20419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F80B5D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7CCC23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5445C6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A9A994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7F68D1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9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6890490E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3.7 (28.4–39.8)</w:t>
            </w:r>
          </w:p>
        </w:tc>
      </w:tr>
      <w:tr w:rsidR="00BB0D5F" w:rsidRPr="00BB0D5F" w14:paraId="47D24D96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1254953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apusa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4E7AD79C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517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9AE601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1A8A20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D5CBA5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9646BC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C8672A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CEA2D1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ED0A7D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5C2DC5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F8AA54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F47CA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5FBC8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DCFA1E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182796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5791D0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25B1B2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3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3C2DE5B6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.7 (3–7)</w:t>
            </w:r>
          </w:p>
        </w:tc>
      </w:tr>
      <w:tr w:rsidR="00BB0D5F" w:rsidRPr="00BB0D5F" w14:paraId="7AA7C52B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9F73E7E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ernem</w:t>
            </w:r>
            <w:proofErr w:type="spellEnd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4D256128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339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E0D1F4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8751E1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011110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9C7393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AEB06F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577019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18562E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530690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D3ADA7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5DC9AD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B2C20C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6F1B4B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1AE2B8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1C9384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F80F24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4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20DA8833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6.5 (13.4–20)</w:t>
            </w:r>
          </w:p>
        </w:tc>
      </w:tr>
      <w:tr w:rsidR="00BB0D5F" w:rsidRPr="00BB0D5F" w14:paraId="047623C9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1440F1D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andoli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7B049530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886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9DC417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1C8ED0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4398A7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E82EE0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FF2256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7910C3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28DD41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60DA4B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473A7D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1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3FB9E6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3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F8BC7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F6231F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5238E5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017C57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AFF52B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2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70158402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5.8 (87.7–104.3)</w:t>
            </w:r>
          </w:p>
        </w:tc>
      </w:tr>
      <w:tr w:rsidR="00BB0D5F" w:rsidRPr="00BB0D5F" w14:paraId="23F5ABED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3478E97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Aldona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2B361604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485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4F7652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1F070D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026DD7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E0B493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204B04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8EC545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D6C435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D5FD07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FCE6FF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DA9B8F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32A711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E42502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109FA9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6DED6C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DE1A5E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4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74A61EBA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6.4 (12.4–21.2)</w:t>
            </w:r>
          </w:p>
        </w:tc>
      </w:tr>
      <w:tr w:rsidR="00BB0D5F" w:rsidRPr="00BB0D5F" w14:paraId="5C6D7FA9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D15B5F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Bicholi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54AB0ECC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889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163864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23D17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326F95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937C91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C2AF67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73EDF8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212B1E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24100E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CB96A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76023A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E443EA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B24015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F54C97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2C29A8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EAFDA6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7B5A90AF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8.4 (33.4–44)</w:t>
            </w:r>
          </w:p>
        </w:tc>
      </w:tr>
      <w:tr w:rsidR="00BB0D5F" w:rsidRPr="00BB0D5F" w14:paraId="39125920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FC75A6C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Valpoi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4DE4CDE1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80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DBB194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DC5081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AD431A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981784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6F141B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073139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9C2BF3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F2FD3B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8D9E8D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AC5BC3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ED29AD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08A220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E48928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129338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4AACBF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3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27606BBF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8.6 (6.6–11.2)</w:t>
            </w:r>
          </w:p>
        </w:tc>
      </w:tr>
      <w:tr w:rsidR="00BB0D5F" w:rsidRPr="00BB0D5F" w14:paraId="22915274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FF1F932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Betqui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50F19B1A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8372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FD8072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D97C47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2595D9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967C7E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D6D2AF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016CA6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55FCED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78F373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C46456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EE1D49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8A6747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4CE9C2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492A0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2DD5E3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174A63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43189ECF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.3 (4.1–6.8)</w:t>
            </w:r>
          </w:p>
        </w:tc>
      </w:tr>
      <w:tr w:rsidR="00BB0D5F" w:rsidRPr="00BB0D5F" w14:paraId="45B8FCA6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C14EB28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ansarvane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098E2E28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487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E8D791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46B48E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2D8FF8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9CF41D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F1ED67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D164D9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BABD38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9DEC01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17B978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D71153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647025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D32BCD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E847FF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C2F09F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39E28A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7589E23C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9.6 (63.2–76.4)</w:t>
            </w:r>
          </w:p>
        </w:tc>
      </w:tr>
      <w:tr w:rsidR="00BB0D5F" w:rsidRPr="00BB0D5F" w14:paraId="3D2F15A1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4C15906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Sioli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68812A85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00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E492D5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85E756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ACB76E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A9CEDA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15718E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56451C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4A3228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17074F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2437B4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1DDF77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B6B567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FDFE81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BD7BFA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EE048E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D599AA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8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118F2FF2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5.2 (30.4–40.4)</w:t>
            </w:r>
          </w:p>
        </w:tc>
      </w:tr>
      <w:tr w:rsidR="00BB0D5F" w:rsidRPr="00BB0D5F" w14:paraId="26EEB127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25D9C9A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olvale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6C4D94FD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541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7598DF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1A837D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D72F75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E8896D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90F408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92B11B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454A7A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EB06E4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183BE6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62C9E8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8CA9FD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0622D7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1779AA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473EF4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EAE3F2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0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5DB94090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8.8 (15.9–22.1)</w:t>
            </w:r>
          </w:p>
        </w:tc>
      </w:tr>
      <w:tr w:rsidR="00BB0D5F" w:rsidRPr="00BB0D5F" w14:paraId="5F3EE11C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E0EDAAB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orli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0AE7A020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331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2F6A27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AC3D44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5B4477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025A02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E7ECE4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1BCD4F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442A04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B0CC05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33C2BB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666D2D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1B3727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C3C5DA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2E1E90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FB6443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64613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6BF2DE16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2.3 (10.1–14.8)</w:t>
            </w:r>
          </w:p>
        </w:tc>
      </w:tr>
      <w:tr w:rsidR="00BB0D5F" w:rsidRPr="00BB0D5F" w14:paraId="5CA7C4FB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A4ED767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Sanqueli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0DAA30EF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643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524023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176A79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00825F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3A66ED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2F6373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AB048F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7EBF05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171084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858A77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C1CBE1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5B4837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9245EA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34FC7C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6B0872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D3D6C7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5876B26C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8.2 (24.2–32.5)</w:t>
            </w:r>
          </w:p>
        </w:tc>
      </w:tr>
      <w:tr w:rsidR="00BB0D5F" w:rsidRPr="00BB0D5F" w14:paraId="4C6506A8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B3CB2AB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orvori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529F09A9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45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A42736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53376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D81283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EF15A0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C172B9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FEFF50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398F29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D9EDF2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E478C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1FAED7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274F9C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C9DF67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3052A8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83D016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76B215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4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33EAA913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1.6 (18.1–25.6)</w:t>
            </w:r>
          </w:p>
        </w:tc>
      </w:tr>
      <w:tr w:rsidR="00BB0D5F" w:rsidRPr="00BB0D5F" w14:paraId="4ED9FCAC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ABD432E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aye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29C727FC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845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855B41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AEA52A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A72E13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43796B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39E7F4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2852CC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A14407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5F9CB1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AF1954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0F9007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B94959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E3CE94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1CE0D9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8EBB70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5D8DC8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3B914392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6.4 (22.2–31.1)</w:t>
            </w:r>
          </w:p>
        </w:tc>
      </w:tr>
      <w:tr w:rsidR="00BB0D5F" w:rsidRPr="00BB0D5F" w14:paraId="5773609B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BBF3B03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himbel</w:t>
            </w:r>
            <w:proofErr w:type="spellEnd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1247A47B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603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17DB39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E6058F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141C7C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39A2B8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C83EAA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BCCD22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BA69CF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1E1CE6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B7671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CFA768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FA21A7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8DD557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E2580B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FC8B4D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1CD8DD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75C6673C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8.5 (5.8–12.1)</w:t>
            </w:r>
          </w:p>
        </w:tc>
      </w:tr>
      <w:tr w:rsidR="00BB0D5F" w:rsidRPr="00BB0D5F" w14:paraId="656EE7BA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04E053C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Saligao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4C2B89FD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36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D599BC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1BA2CF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E5BA30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C89E5D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1440A1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A4477D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FB6384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C99554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169770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609547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EF92C4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82530C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5CC517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A5D940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3039B1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2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3C60B790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6.9 (30.6–44.1)</w:t>
            </w:r>
          </w:p>
        </w:tc>
      </w:tr>
      <w:tr w:rsidR="00BB0D5F" w:rsidRPr="00BB0D5F" w14:paraId="7A37E1FB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ABCC84C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 xml:space="preserve">North Goa TOTAL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675D03DE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72547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66A49F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A38AC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B0FC13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6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75564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0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E7B5A6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4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D46EF6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6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5A92F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1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EC5CE9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92AF0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37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750657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6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252927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32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4C9336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33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5C59FE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42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995393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40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CC0BEF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67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296A9DE3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22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22"/>
                <w:lang w:val="en-IN" w:eastAsia="en-IN" w:bidi="hi-IN"/>
              </w:rPr>
              <w:t> </w:t>
            </w:r>
          </w:p>
        </w:tc>
      </w:tr>
      <w:tr w:rsidR="00BB0D5F" w:rsidRPr="00BB0D5F" w14:paraId="65F8EAEB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CE55631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argao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152860F5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498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91C519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E73361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4EE221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E9D8B4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CF4862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BCC10F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EB48CE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F8F6A3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BE9AA9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E419BE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6069FD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72FF54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5E127F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9C6142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F0000A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4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5E25AA08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2.5 (9.9–15.6)</w:t>
            </w:r>
          </w:p>
        </w:tc>
      </w:tr>
      <w:tr w:rsidR="00BB0D5F" w:rsidRPr="00BB0D5F" w14:paraId="7FC2CBD3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959166F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Vasco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09BE6ABB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922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911499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740445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78BE4A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CCFA2F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AC0F2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7CE768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6A602B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9C21E7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718613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D57A4C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5A0A1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2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740ED7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0E3C0E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C6C5EB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47A9BE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6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7EBBA556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0.8 (26.8–35.2)</w:t>
            </w:r>
          </w:p>
        </w:tc>
      </w:tr>
      <w:tr w:rsidR="00BB0D5F" w:rsidRPr="00BB0D5F" w14:paraId="5762F2BE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F1259F5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onda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2E11F308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028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1A54A7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D26281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BDD066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94B48A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82F012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E4C819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813ABA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5AD424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2D41CA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E5CB08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4ECEDC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06BCB9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26ED5F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114659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6891B8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64F2F30C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.4 (5.5–9.7)</w:t>
            </w:r>
          </w:p>
        </w:tc>
      </w:tr>
      <w:tr w:rsidR="00BB0D5F" w:rsidRPr="00BB0D5F" w14:paraId="05F66330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A0745A2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arcai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54070CD3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438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D83E49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7E5BBA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35C584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8B42DA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3485BE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9FA668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3C89C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B7DCF3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482D27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9D1BBA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E19095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1889C0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0D7C78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10EB5A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C5C7EB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43754C21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1.2 (8.4–14.6)</w:t>
            </w:r>
          </w:p>
        </w:tc>
      </w:tr>
      <w:tr w:rsidR="00BB0D5F" w:rsidRPr="00BB0D5F" w14:paraId="6B70FA19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847C9B4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Shiroda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5511F11B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887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C5B762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BD135E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40D901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75CE26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1653C9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3D1494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EF561B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6B28E6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B0E1F5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7D46A1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AF63A4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326E52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630D7F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AD9E25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3CC112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1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16B9A80F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7.9 (24.7–31.4)</w:t>
            </w:r>
          </w:p>
        </w:tc>
      </w:tr>
      <w:tr w:rsidR="00BB0D5F" w:rsidRPr="00BB0D5F" w14:paraId="6858FE6F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8378931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ansauli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3596FD3C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858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C7DB7D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03AE0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E37BEB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B9C8F0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27046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3E205E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108E78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DA5F40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8F011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32A903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2EAC61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3BF8C0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66C7AB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AAC3D2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CB210D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363D4A52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.1 (2.7–5.9)</w:t>
            </w:r>
          </w:p>
        </w:tc>
      </w:tr>
      <w:tr w:rsidR="00BB0D5F" w:rsidRPr="00BB0D5F" w14:paraId="3F69555C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925CF93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urtori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7A991FC7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39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F650C4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294EAB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5FD500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1F4562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59979F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BE9FA1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A2BFEA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4D50C6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C4AC7E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BE3D0F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DD5859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372486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2511FE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D42355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005229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3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100C3566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8 (15.1–21.3)</w:t>
            </w:r>
          </w:p>
        </w:tc>
      </w:tr>
      <w:tr w:rsidR="00BB0D5F" w:rsidRPr="00BB0D5F" w14:paraId="4A419BE7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6FC72F4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Bali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5DD2CDE2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55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B314FB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DCCCA1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470E83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A8A1B8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F4E690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E1EFAD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58AF6A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F24727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48930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F3E46B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32CCBE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8963CF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6ACF16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3B5959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838C34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24A7890E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3.1 (10.1–16.7)</w:t>
            </w:r>
          </w:p>
        </w:tc>
      </w:tr>
      <w:tr w:rsidR="00BB0D5F" w:rsidRPr="00BB0D5F" w14:paraId="60272E8B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206C123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anacona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682C3BD9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885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400CF6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E212E2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9F5886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B7ED49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BAFC59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13CB03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041E16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A715D6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A18ED3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3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9523F8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35C46B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61162B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4052C7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586F81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5E7782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1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1BF9FB37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7.4 (15.3–19.8)</w:t>
            </w:r>
          </w:p>
        </w:tc>
      </w:tr>
      <w:tr w:rsidR="00BB0D5F" w:rsidRPr="00BB0D5F" w14:paraId="696BBC18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A3161DC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urchore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33842D2F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25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C62C0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D930A9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D0A0FC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60D40A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576394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381621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59CF6C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1B3214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00F9DF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22C078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E2A07D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D7A6D2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CBB8DD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23E902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52C466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6E951C4E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.7 (2.2–6)</w:t>
            </w:r>
          </w:p>
        </w:tc>
      </w:tr>
      <w:tr w:rsidR="00BB0D5F" w:rsidRPr="00BB0D5F" w14:paraId="10BC097C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51BC3F3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Sangue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75393C4F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879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FCB864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DEB3B1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445DCE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7379E8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BCA2F8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68E6A1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089E87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5A75EA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0E7864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D167E6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2FBE28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42E15D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70950F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B740ED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E6A124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164C85F7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.2 (5.1–9.8)</w:t>
            </w:r>
          </w:p>
        </w:tc>
      </w:tr>
      <w:tr w:rsidR="00BB0D5F" w:rsidRPr="00BB0D5F" w14:paraId="52C9187D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8C488BB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ortali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46BE27A1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513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803201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AF2A23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946EB7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0C4A81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372905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D17523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2B9B2D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90EB80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4B78B4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68459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B41ACC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18E5E1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DBC14F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37DDAB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3C902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6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5472CA56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.7 (0.6–3.7)</w:t>
            </w:r>
          </w:p>
        </w:tc>
      </w:tr>
      <w:tr w:rsidR="00BB0D5F" w:rsidRPr="00BB0D5F" w14:paraId="04233E6C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7BD45AF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Loutoli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03270EFD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732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C76AD2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FDE196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6803EA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0F12FF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FCADF2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4DF46F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4B13D8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E9243C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C3FEE8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BAFAAA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D33C10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581385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95BDCF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439BF5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66E0F9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075933C2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1.3 (38–44.9)</w:t>
            </w:r>
          </w:p>
        </w:tc>
      </w:tr>
      <w:tr w:rsidR="00BB0D5F" w:rsidRPr="00BB0D5F" w14:paraId="663B2223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71E5767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hinchini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420BDDAA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586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C43950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7B9185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2E6AF0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D62E1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1B3BE5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799FC1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9694BE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791002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0BFDD5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B9A3DA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73BDF4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EF05AE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5DC937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A12B2D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A62F3A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512A7E46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9.9 (15.6–25)</w:t>
            </w:r>
          </w:p>
        </w:tc>
      </w:tr>
      <w:tr w:rsidR="00BB0D5F" w:rsidRPr="00BB0D5F" w14:paraId="10700498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5998956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Quepe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6E365BF1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891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672132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154A61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77496A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EC527E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C99174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81E950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848C52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AC124B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EA96FD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535821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0CDBD5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FE6C4B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316A80E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73A04A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7D1D6F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18304FBF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7.7 (22.8–33.3)</w:t>
            </w:r>
          </w:p>
        </w:tc>
      </w:tr>
      <w:tr w:rsidR="00BB0D5F" w:rsidRPr="00BB0D5F" w14:paraId="00AA7354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6CE328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Dharbandora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50534840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7754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607AD7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F96B5D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3CB3D3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6F7683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C655FD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81AA9D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1F2D58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BF5907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6B37CC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EC6681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C94CC2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368765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990CBB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2E3D25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90A446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vAlign w:val="center"/>
            <w:hideMark/>
          </w:tcPr>
          <w:p w14:paraId="19EEFE9C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 (4.6–7.6)</w:t>
            </w:r>
          </w:p>
        </w:tc>
      </w:tr>
      <w:tr w:rsidR="00BB0D5F" w:rsidRPr="00BB0D5F" w14:paraId="05E0C616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6170A06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proofErr w:type="spellStart"/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aveli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5CE85DF9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534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969FDF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24119D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688310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1CDCC0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F193DB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661D4D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22F5F3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E64F81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28EFAF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23E1FB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4533E0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87F196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EFFAC6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1871AD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71E193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78B9AAF7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6.9 (4.8–9.6)</w:t>
            </w:r>
          </w:p>
        </w:tc>
      </w:tr>
      <w:tr w:rsidR="00BB0D5F" w:rsidRPr="00BB0D5F" w14:paraId="42E15D53" w14:textId="77777777">
        <w:trPr>
          <w:gridAfter w:val="1"/>
          <w:cantSplit/>
          <w:trHeight w:val="288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B1BF351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 xml:space="preserve">South Goa Total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A521C2E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84612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B0FDB9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A670EC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EAE147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3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7534FC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6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229450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5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449604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8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DFE612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2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2E0EC5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9D7D3D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35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7E75FBD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0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2508DB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32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7592D8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0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3334BC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9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1EE3D8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6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BBB14A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04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3314DFFB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22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22"/>
                <w:lang w:val="en-IN" w:eastAsia="en-IN" w:bidi="hi-IN"/>
              </w:rPr>
              <w:t> </w:t>
            </w:r>
          </w:p>
        </w:tc>
      </w:tr>
      <w:tr w:rsidR="00BB0D5F" w:rsidRPr="00BB0D5F" w14:paraId="6F5A3F12" w14:textId="77777777">
        <w:trPr>
          <w:gridAfter w:val="1"/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AC61B62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TOTAL CAS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D155D75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5715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7AF500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B9F215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3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2CF1B4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9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E55C19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6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AEFA48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9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688B40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15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56E4AB9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3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3359C9C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33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AC5DAD2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72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368956F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37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E39B9C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64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799349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44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B83D6F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51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BDA34C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56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7D273325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471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3E1FAAA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BB0D5F" w:rsidRPr="00BB0D5F" w14:paraId="71045F53" w14:textId="77777777">
        <w:trPr>
          <w:gridAfter w:val="1"/>
          <w:cantSplit/>
          <w:trHeight w:val="476"/>
          <w:jc w:val="center"/>
        </w:trPr>
        <w:tc>
          <w:tcPr>
            <w:tcW w:w="79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4328448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Incidence (95%CI) per 100,000 person years</w:t>
            </w:r>
          </w:p>
        </w:tc>
        <w:tc>
          <w:tcPr>
            <w:tcW w:w="38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</w:tcPr>
          <w:p w14:paraId="5109A9FA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190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7ACAC458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.8 (1.2–2.6)</w:t>
            </w:r>
          </w:p>
        </w:tc>
        <w:tc>
          <w:tcPr>
            <w:tcW w:w="190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4FDB4CB8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.7 (1.9–3.7)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2B1B0649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3.7 (11.9–15.8)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46CCF762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1.6 (9.9–13.5)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403B54C6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0.1 (17.9–22.5)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3F301888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0.3 (8.7–12.1)</w:t>
            </w:r>
          </w:p>
        </w:tc>
        <w:tc>
          <w:tcPr>
            <w:tcW w:w="207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3329E2C3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6.1 (14.1–18.3)</w:t>
            </w:r>
          </w:p>
        </w:tc>
        <w:tc>
          <w:tcPr>
            <w:tcW w:w="207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68ED2602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3 (20.7–25.7)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6CD80C64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9.9 (46.3–53.6)</w:t>
            </w:r>
          </w:p>
        </w:tc>
        <w:tc>
          <w:tcPr>
            <w:tcW w:w="209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37604739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5.8 (23.3–28.5)</w:t>
            </w:r>
          </w:p>
        </w:tc>
        <w:tc>
          <w:tcPr>
            <w:tcW w:w="209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039928F5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44.5 (41.2–48.1)</w:t>
            </w:r>
          </w:p>
        </w:tc>
        <w:tc>
          <w:tcPr>
            <w:tcW w:w="209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25C4EAEA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0.5 (27.7–33.4)</w:t>
            </w:r>
          </w:p>
        </w:tc>
        <w:tc>
          <w:tcPr>
            <w:tcW w:w="209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extDirection w:val="btLr"/>
            <w:vAlign w:val="center"/>
            <w:hideMark/>
          </w:tcPr>
          <w:p w14:paraId="0E74D76C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5.3 (32.3–38.5)</w:t>
            </w:r>
          </w:p>
        </w:tc>
        <w:tc>
          <w:tcPr>
            <w:tcW w:w="209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3378F77E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9.1 (36–42.4)</w:t>
            </w:r>
          </w:p>
        </w:tc>
        <w:tc>
          <w:tcPr>
            <w:tcW w:w="25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extDirection w:val="btLr"/>
            <w:vAlign w:val="center"/>
            <w:hideMark/>
          </w:tcPr>
          <w:p w14:paraId="42BB6B86" w14:textId="77777777" w:rsidR="00BB0D5F" w:rsidRPr="00BB0D5F" w:rsidRDefault="00BB0D5F" w:rsidP="00BB0D5F">
            <w:pPr>
              <w:spacing w:before="0" w:after="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23.1 (22.5–23.8)</w:t>
            </w:r>
          </w:p>
        </w:tc>
        <w:tc>
          <w:tcPr>
            <w:tcW w:w="686" w:type="pct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18C9D9" w14:textId="77777777" w:rsidR="00BB0D5F" w:rsidRPr="00BB0D5F" w:rsidRDefault="00BB0D5F" w:rsidP="00BB0D5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BB0D5F" w:rsidRPr="00BB0D5F" w14:paraId="1E907963" w14:textId="77777777">
        <w:trPr>
          <w:cantSplit/>
          <w:trHeight w:val="959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FC9D6A8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D3CCD44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9B6232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41316B9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B5B62BE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BE7DAF5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8C7AADE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EF2D387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A9A375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AF088EE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8C212F7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85E54FD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5EF3DC9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2213A0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579F2B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081F762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FC3E5F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F19F33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Align w:val="center"/>
            <w:hideMark/>
          </w:tcPr>
          <w:p w14:paraId="0F753575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ascii="Calibri" w:eastAsia="Calibri" w:hAnsi="Calibri" w:cs="Mangal"/>
                <w:sz w:val="20"/>
                <w:szCs w:val="20"/>
                <w:lang w:val="en-IN" w:eastAsia="en-IN" w:bidi="hi-IN"/>
              </w:rPr>
            </w:pPr>
          </w:p>
        </w:tc>
      </w:tr>
      <w:tr w:rsidR="00BB0D5F" w:rsidRPr="00BB0D5F" w14:paraId="0F1C5019" w14:textId="77777777">
        <w:trPr>
          <w:cantSplit/>
          <w:trHeight w:val="289"/>
          <w:jc w:val="center"/>
        </w:trPr>
        <w:tc>
          <w:tcPr>
            <w:tcW w:w="798" w:type="pct"/>
            <w:tcBorders>
              <w:top w:val="nil"/>
              <w:left w:val="single" w:sz="8" w:space="0" w:color="BFBFBF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78D8111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DEATH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</w:tcPr>
          <w:p w14:paraId="7A9D223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935BAC4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D4AF2E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F5571F1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C010536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E31E09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A816043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056C3BB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B9FAB2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7760FA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7431F48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513EE0A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289FCA27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noWrap/>
            <w:vAlign w:val="center"/>
            <w:hideMark/>
          </w:tcPr>
          <w:p w14:paraId="151B0FD0" w14:textId="77777777" w:rsidR="00BB0D5F" w:rsidRPr="00BB0D5F" w:rsidRDefault="00BB0D5F" w:rsidP="00BB0D5F">
            <w:pPr>
              <w:spacing w:before="0" w:after="0" w:line="25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A3A69A4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DF39291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BB0D5F"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4AA449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0" w:type="auto"/>
            <w:vAlign w:val="center"/>
            <w:hideMark/>
          </w:tcPr>
          <w:p w14:paraId="7E8D55AA" w14:textId="77777777" w:rsidR="00BB0D5F" w:rsidRPr="00BB0D5F" w:rsidRDefault="00BB0D5F" w:rsidP="00BB0D5F">
            <w:pPr>
              <w:spacing w:before="0" w:after="0" w:line="256" w:lineRule="auto"/>
              <w:jc w:val="left"/>
              <w:rPr>
                <w:rFonts w:ascii="Calibri" w:eastAsia="Calibri" w:hAnsi="Calibri" w:cs="Mangal"/>
                <w:sz w:val="20"/>
                <w:szCs w:val="20"/>
                <w:lang w:val="en-IN" w:eastAsia="en-IN" w:bidi="hi-IN"/>
              </w:rPr>
            </w:pPr>
          </w:p>
        </w:tc>
      </w:tr>
    </w:tbl>
    <w:p w14:paraId="2588775E" w14:textId="77777777" w:rsidR="00266888" w:rsidRPr="00BB0D5F" w:rsidRDefault="00266888"/>
    <w:sectPr w:rsidR="00266888" w:rsidRPr="00BB0D5F" w:rsidSect="00BB0D5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D5F"/>
    <w:rsid w:val="00266888"/>
    <w:rsid w:val="005F015D"/>
    <w:rsid w:val="00732095"/>
    <w:rsid w:val="0076129A"/>
    <w:rsid w:val="00797F53"/>
    <w:rsid w:val="00881E8A"/>
    <w:rsid w:val="00BB0D5F"/>
    <w:rsid w:val="00CD2E3D"/>
    <w:rsid w:val="00D673AE"/>
    <w:rsid w:val="00DD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FE1F3"/>
  <w15:chartTrackingRefBased/>
  <w15:docId w15:val="{403649CE-78C9-4207-BC54-9BBE3CBAB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ba"/>
    <w:qFormat/>
    <w:rsid w:val="00881E8A"/>
    <w:pPr>
      <w:spacing w:before="240" w:after="28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D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D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D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D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D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D5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D5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D5F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D5F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D5F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D5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D5F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D5F"/>
    <w:rPr>
      <w:rFonts w:eastAsiaTheme="majorEastAsia" w:cstheme="majorBidi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D5F"/>
    <w:rPr>
      <w:rFonts w:eastAsiaTheme="majorEastAsia" w:cstheme="majorBidi"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D5F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D5F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D5F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D5F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B0D5F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D5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D5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D5F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B0D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D5F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BB0D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D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D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D5F"/>
    <w:rPr>
      <w:rFonts w:ascii="Times New Roman" w:hAnsi="Times New Roman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B0D5F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B0D5F"/>
  </w:style>
  <w:style w:type="character" w:styleId="Hyperlink">
    <w:name w:val="Hyperlink"/>
    <w:basedOn w:val="DefaultParagraphFont"/>
    <w:uiPriority w:val="99"/>
    <w:semiHidden/>
    <w:unhideWhenUsed/>
    <w:rsid w:val="00BB0D5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0D5F"/>
    <w:rPr>
      <w:color w:val="96607D"/>
      <w:u w:val="single"/>
    </w:rPr>
  </w:style>
  <w:style w:type="paragraph" w:customStyle="1" w:styleId="msonormal0">
    <w:name w:val="msonormal"/>
    <w:basedOn w:val="Normal"/>
    <w:rsid w:val="00BB0D5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IN" w:eastAsia="en-GB"/>
    </w:rPr>
  </w:style>
  <w:style w:type="paragraph" w:styleId="NoSpacing">
    <w:name w:val="No Spacing"/>
    <w:uiPriority w:val="1"/>
    <w:qFormat/>
    <w:rsid w:val="00BB0D5F"/>
    <w:pPr>
      <w:spacing w:after="0" w:line="240" w:lineRule="auto"/>
    </w:pPr>
    <w:rPr>
      <w:rFonts w:ascii="Calibri" w:eastAsia="Calibri" w:hAnsi="Calibri" w:cs="Mangal"/>
    </w:rPr>
  </w:style>
  <w:style w:type="paragraph" w:customStyle="1" w:styleId="xl64">
    <w:name w:val="xl64"/>
    <w:basedOn w:val="Normal"/>
    <w:rsid w:val="00BB0D5F"/>
    <w:pPr>
      <w:spacing w:before="100" w:beforeAutospacing="1" w:after="100" w:afterAutospacing="1" w:line="240" w:lineRule="auto"/>
      <w:jc w:val="left"/>
    </w:pPr>
    <w:rPr>
      <w:rFonts w:ascii="Aptos Narrow" w:eastAsia="Times New Roman" w:hAnsi="Aptos Narrow" w:cs="Times New Roman"/>
      <w:i/>
      <w:iCs/>
      <w:color w:val="BFBFBF"/>
      <w:szCs w:val="24"/>
      <w:lang w:val="en-IN" w:eastAsia="en-GB"/>
    </w:rPr>
  </w:style>
  <w:style w:type="paragraph" w:customStyle="1" w:styleId="xl65">
    <w:name w:val="xl65"/>
    <w:basedOn w:val="Normal"/>
    <w:rsid w:val="00BB0D5F"/>
    <w:pPr>
      <w:spacing w:before="100" w:beforeAutospacing="1" w:after="100" w:afterAutospacing="1" w:line="240" w:lineRule="auto"/>
      <w:jc w:val="left"/>
    </w:pPr>
    <w:rPr>
      <w:rFonts w:ascii="Aptos Narrow" w:eastAsia="Times New Roman" w:hAnsi="Aptos Narrow" w:cs="Times New Roman"/>
      <w:i/>
      <w:iCs/>
      <w:color w:val="BFBFBF"/>
      <w:szCs w:val="24"/>
      <w:lang w:val="en-IN" w:eastAsia="en-GB"/>
    </w:rPr>
  </w:style>
  <w:style w:type="paragraph" w:customStyle="1" w:styleId="xl66">
    <w:name w:val="xl66"/>
    <w:basedOn w:val="Normal"/>
    <w:rsid w:val="00BB0D5F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IN" w:eastAsia="en-GB"/>
    </w:rPr>
  </w:style>
  <w:style w:type="paragraph" w:customStyle="1" w:styleId="Caption1">
    <w:name w:val="Caption1"/>
    <w:basedOn w:val="Normal"/>
    <w:next w:val="Normal"/>
    <w:uiPriority w:val="35"/>
    <w:qFormat/>
    <w:rsid w:val="00BB0D5F"/>
    <w:pPr>
      <w:spacing w:before="0" w:after="200" w:line="240" w:lineRule="auto"/>
      <w:jc w:val="left"/>
    </w:pPr>
    <w:rPr>
      <w:rFonts w:ascii="Calibri" w:eastAsia="Calibri" w:hAnsi="Calibri" w:cs="Mangal"/>
      <w:i/>
      <w:iCs/>
      <w:color w:val="44546A"/>
      <w:kern w:val="2"/>
      <w:sz w:val="18"/>
      <w:szCs w:val="18"/>
      <w:lang w:val="en-IN"/>
      <w14:ligatures w14:val="standardContextual"/>
    </w:rPr>
  </w:style>
  <w:style w:type="paragraph" w:customStyle="1" w:styleId="xl63">
    <w:name w:val="xl63"/>
    <w:basedOn w:val="Normal"/>
    <w:rsid w:val="00BB0D5F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67">
    <w:name w:val="xl67"/>
    <w:basedOn w:val="Normal"/>
    <w:rsid w:val="00BB0D5F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68">
    <w:name w:val="xl68"/>
    <w:basedOn w:val="Normal"/>
    <w:rsid w:val="00BB0D5F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69">
    <w:name w:val="xl69"/>
    <w:basedOn w:val="Normal"/>
    <w:rsid w:val="00BB0D5F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70">
    <w:name w:val="xl70"/>
    <w:basedOn w:val="Normal"/>
    <w:rsid w:val="00BB0D5F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71">
    <w:name w:val="xl71"/>
    <w:basedOn w:val="Normal"/>
    <w:rsid w:val="00BB0D5F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72">
    <w:name w:val="xl72"/>
    <w:basedOn w:val="Normal"/>
    <w:rsid w:val="00BB0D5F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73">
    <w:name w:val="xl73"/>
    <w:basedOn w:val="Normal"/>
    <w:rsid w:val="00BB0D5F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74">
    <w:name w:val="xl74"/>
    <w:basedOn w:val="Normal"/>
    <w:rsid w:val="00BB0D5F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75">
    <w:name w:val="xl75"/>
    <w:basedOn w:val="Normal"/>
    <w:rsid w:val="00BB0D5F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76">
    <w:name w:val="xl76"/>
    <w:basedOn w:val="Normal"/>
    <w:rsid w:val="00BB0D5F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77">
    <w:name w:val="xl77"/>
    <w:basedOn w:val="Normal"/>
    <w:rsid w:val="00BB0D5F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IN" w:eastAsia="en-IN" w:bidi="hi-IN"/>
    </w:rPr>
  </w:style>
  <w:style w:type="paragraph" w:customStyle="1" w:styleId="xl78">
    <w:name w:val="xl78"/>
    <w:basedOn w:val="Normal"/>
    <w:rsid w:val="00BB0D5F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79">
    <w:name w:val="xl79"/>
    <w:basedOn w:val="Normal"/>
    <w:rsid w:val="00BB0D5F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80">
    <w:name w:val="xl80"/>
    <w:basedOn w:val="Normal"/>
    <w:rsid w:val="00BB0D5F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81">
    <w:name w:val="xl81"/>
    <w:basedOn w:val="Normal"/>
    <w:rsid w:val="00BB0D5F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82">
    <w:name w:val="xl82"/>
    <w:basedOn w:val="Normal"/>
    <w:rsid w:val="00BB0D5F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8"/>
      <w:szCs w:val="18"/>
      <w:lang w:val="en-IN" w:eastAsia="en-IN" w:bidi="hi-IN"/>
    </w:rPr>
  </w:style>
  <w:style w:type="paragraph" w:customStyle="1" w:styleId="xl83">
    <w:name w:val="xl83"/>
    <w:basedOn w:val="Normal"/>
    <w:rsid w:val="00BB0D5F"/>
    <w:pPr>
      <w:pBdr>
        <w:left w:val="single" w:sz="8" w:space="0" w:color="BFBFBF"/>
        <w:bottom w:val="single" w:sz="8" w:space="0" w:color="auto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84">
    <w:name w:val="xl84"/>
    <w:basedOn w:val="Normal"/>
    <w:rsid w:val="00BB0D5F"/>
    <w:pPr>
      <w:pBdr>
        <w:bottom w:val="single" w:sz="8" w:space="0" w:color="auto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85">
    <w:name w:val="xl85"/>
    <w:basedOn w:val="Normal"/>
    <w:rsid w:val="00BB0D5F"/>
    <w:pPr>
      <w:pBdr>
        <w:bottom w:val="single" w:sz="8" w:space="0" w:color="auto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86">
    <w:name w:val="xl86"/>
    <w:basedOn w:val="Normal"/>
    <w:rsid w:val="00BB0D5F"/>
    <w:pPr>
      <w:pBdr>
        <w:bottom w:val="single" w:sz="8" w:space="0" w:color="auto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val="en-IN" w:eastAsia="en-IN" w:bidi="hi-IN"/>
    </w:rPr>
  </w:style>
  <w:style w:type="paragraph" w:customStyle="1" w:styleId="xl87">
    <w:name w:val="xl87"/>
    <w:basedOn w:val="Normal"/>
    <w:rsid w:val="00BB0D5F"/>
    <w:pPr>
      <w:pBdr>
        <w:top w:val="single" w:sz="8" w:space="0" w:color="BFBFBF"/>
        <w:left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88">
    <w:name w:val="xl88"/>
    <w:basedOn w:val="Normal"/>
    <w:rsid w:val="00BB0D5F"/>
    <w:pPr>
      <w:pBdr>
        <w:top w:val="single" w:sz="8" w:space="0" w:color="BFBFBF"/>
        <w:left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89">
    <w:name w:val="xl89"/>
    <w:basedOn w:val="Normal"/>
    <w:rsid w:val="00BB0D5F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90">
    <w:name w:val="xl90"/>
    <w:basedOn w:val="Normal"/>
    <w:rsid w:val="00BB0D5F"/>
    <w:pPr>
      <w:pBdr>
        <w:top w:val="single" w:sz="8" w:space="0" w:color="BFBFBF"/>
        <w:left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8"/>
      <w:szCs w:val="18"/>
      <w:lang w:val="en-IN" w:eastAsia="en-IN" w:bidi="hi-IN"/>
    </w:rPr>
  </w:style>
  <w:style w:type="paragraph" w:customStyle="1" w:styleId="xl91">
    <w:name w:val="xl91"/>
    <w:basedOn w:val="Normal"/>
    <w:rsid w:val="00BB0D5F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8"/>
      <w:szCs w:val="18"/>
      <w:lang w:val="en-IN" w:eastAsia="en-IN" w:bidi="hi-IN"/>
    </w:rPr>
  </w:style>
  <w:style w:type="paragraph" w:customStyle="1" w:styleId="xl92">
    <w:name w:val="xl92"/>
    <w:basedOn w:val="Normal"/>
    <w:rsid w:val="00BB0D5F"/>
    <w:pPr>
      <w:pBdr>
        <w:top w:val="single" w:sz="8" w:space="0" w:color="BFBFBF"/>
        <w:left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val="en-IN" w:eastAsia="en-IN" w:bidi="hi-IN"/>
    </w:rPr>
  </w:style>
  <w:style w:type="paragraph" w:customStyle="1" w:styleId="xl93">
    <w:name w:val="xl93"/>
    <w:basedOn w:val="Normal"/>
    <w:rsid w:val="00BB0D5F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val="en-IN" w:eastAsia="en-IN" w:bidi="hi-IN"/>
    </w:rPr>
  </w:style>
  <w:style w:type="paragraph" w:customStyle="1" w:styleId="xl94">
    <w:name w:val="xl94"/>
    <w:basedOn w:val="Normal"/>
    <w:rsid w:val="00BB0D5F"/>
    <w:pPr>
      <w:pBdr>
        <w:top w:val="single" w:sz="8" w:space="0" w:color="BFBFBF"/>
        <w:left w:val="single" w:sz="8" w:space="0" w:color="BFBFBF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val="en-IN" w:eastAsia="en-IN" w:bidi="hi-IN"/>
    </w:rPr>
  </w:style>
  <w:style w:type="paragraph" w:customStyle="1" w:styleId="xl95">
    <w:name w:val="xl95"/>
    <w:basedOn w:val="Normal"/>
    <w:rsid w:val="00BB0D5F"/>
    <w:pPr>
      <w:pBdr>
        <w:left w:val="single" w:sz="8" w:space="0" w:color="BFBFBF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val="en-IN" w:eastAsia="en-IN" w:bidi="hi-IN"/>
    </w:rPr>
  </w:style>
  <w:style w:type="paragraph" w:customStyle="1" w:styleId="xl96">
    <w:name w:val="xl96"/>
    <w:basedOn w:val="Normal"/>
    <w:rsid w:val="00BB0D5F"/>
    <w:pPr>
      <w:pBdr>
        <w:left w:val="single" w:sz="8" w:space="0" w:color="BFBFBF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val="en-IN" w:eastAsia="en-IN" w:bidi="hi-IN"/>
    </w:rPr>
  </w:style>
  <w:style w:type="paragraph" w:customStyle="1" w:styleId="xl97">
    <w:name w:val="xl97"/>
    <w:basedOn w:val="Normal"/>
    <w:rsid w:val="00BB0D5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IN" w:eastAsia="en-IN" w:bidi="hi-IN"/>
    </w:rPr>
  </w:style>
  <w:style w:type="paragraph" w:customStyle="1" w:styleId="xl98">
    <w:name w:val="xl98"/>
    <w:basedOn w:val="Normal"/>
    <w:rsid w:val="00BB0D5F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4"/>
      <w:lang w:val="en-IN" w:eastAsia="en-IN" w:bidi="hi-IN"/>
    </w:rPr>
  </w:style>
  <w:style w:type="paragraph" w:customStyle="1" w:styleId="xl99">
    <w:name w:val="xl99"/>
    <w:basedOn w:val="Normal"/>
    <w:rsid w:val="00BB0D5F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4"/>
      <w:lang w:val="en-IN" w:eastAsia="en-IN" w:bidi="hi-IN"/>
    </w:rPr>
  </w:style>
  <w:style w:type="table" w:styleId="TableGrid">
    <w:name w:val="Table Grid"/>
    <w:basedOn w:val="TableNormal"/>
    <w:uiPriority w:val="39"/>
    <w:rsid w:val="00BB0D5F"/>
    <w:pPr>
      <w:spacing w:after="0" w:line="240" w:lineRule="auto"/>
    </w:pPr>
    <w:rPr>
      <w:rFonts w:ascii="Calibri" w:eastAsia="Calibri" w:hAnsi="Calibri" w:cs="Mang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B0D5F"/>
    <w:pPr>
      <w:spacing w:after="0" w:line="240" w:lineRule="auto"/>
    </w:pPr>
    <w:rPr>
      <w:rFonts w:ascii="Calibri" w:eastAsia="Calibri" w:hAnsi="Calibri" w:cs="Mangal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.</dc:creator>
  <cp:keywords/>
  <dc:description/>
  <cp:lastModifiedBy>Harini.B</cp:lastModifiedBy>
  <cp:revision>2</cp:revision>
  <dcterms:created xsi:type="dcterms:W3CDTF">2026-02-03T21:15:00Z</dcterms:created>
  <dcterms:modified xsi:type="dcterms:W3CDTF">2026-03-05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8445ef-27bb-44f9-8490-3a88f6834648</vt:lpwstr>
  </property>
</Properties>
</file>